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E94" w:rsidRPr="00A71E94" w:rsidRDefault="00A71E94" w:rsidP="00A71E9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Cs w:val="20"/>
          <w:lang w:eastAsia="de-DE"/>
        </w:rPr>
      </w:pPr>
      <w:r w:rsidRPr="00A71E94">
        <w:rPr>
          <w:rFonts w:ascii="Times New Roman" w:eastAsia="Times New Roman" w:hAnsi="Times New Roman" w:cs="Times New Roman"/>
          <w:b/>
          <w:bCs/>
          <w:szCs w:val="20"/>
          <w:lang w:eastAsia="de-DE"/>
        </w:rPr>
        <w:t xml:space="preserve">Supplementary </w:t>
      </w:r>
      <w:r w:rsidR="0023624F">
        <w:rPr>
          <w:rFonts w:ascii="Times New Roman" w:eastAsia="Times New Roman" w:hAnsi="Times New Roman" w:cs="Times New Roman"/>
          <w:b/>
          <w:bCs/>
          <w:szCs w:val="20"/>
          <w:lang w:eastAsia="de-DE"/>
        </w:rPr>
        <w:t>Material</w:t>
      </w:r>
      <w:bookmarkStart w:id="0" w:name="_GoBack"/>
      <w:bookmarkEnd w:id="0"/>
    </w:p>
    <w:p w:rsidR="00A71E94" w:rsidRPr="00A71E94" w:rsidRDefault="00A71E94" w:rsidP="00A71E94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B3056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: </w:t>
      </w:r>
      <w:r w:rsidRPr="005A2240">
        <w:rPr>
          <w:rFonts w:ascii="Times New Roman" w:hAnsi="Times New Roman" w:cs="Times New Roman"/>
          <w:sz w:val="20"/>
          <w:szCs w:val="20"/>
          <w:lang w:val="en-US"/>
        </w:rPr>
        <w:t>Overview of additional modules in the DONALD study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2146"/>
        <w:gridCol w:w="3301"/>
        <w:gridCol w:w="1455"/>
      </w:tblGrid>
      <w:tr w:rsidR="00A71E94" w:rsidRPr="00BB3056" w:rsidTr="00470D52">
        <w:tc>
          <w:tcPr>
            <w:tcW w:w="2170" w:type="dxa"/>
          </w:tcPr>
          <w:p w:rsidR="00A71E94" w:rsidRPr="00BB3056" w:rsidRDefault="00A71E94" w:rsidP="00470D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056">
              <w:rPr>
                <w:rFonts w:ascii="Times New Roman" w:hAnsi="Times New Roman" w:cs="Times New Roman"/>
                <w:b/>
                <w:sz w:val="20"/>
                <w:szCs w:val="20"/>
              </w:rPr>
              <w:t>Additional</w:t>
            </w:r>
            <w:r w:rsidRPr="00BB305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module</w:t>
            </w:r>
          </w:p>
        </w:tc>
        <w:tc>
          <w:tcPr>
            <w:tcW w:w="2146" w:type="dxa"/>
          </w:tcPr>
          <w:p w:rsidR="00A71E94" w:rsidRPr="00BB3056" w:rsidRDefault="00A71E94" w:rsidP="00470D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056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  <w:r w:rsidRPr="00BB305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f data collection</w:t>
            </w:r>
          </w:p>
        </w:tc>
        <w:tc>
          <w:tcPr>
            <w:tcW w:w="3301" w:type="dxa"/>
          </w:tcPr>
          <w:p w:rsidR="00A71E94" w:rsidRPr="00BB3056" w:rsidRDefault="00A71E94" w:rsidP="00470D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05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Pr="00BB305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of the participants</w:t>
            </w:r>
          </w:p>
        </w:tc>
        <w:tc>
          <w:tcPr>
            <w:tcW w:w="1455" w:type="dxa"/>
          </w:tcPr>
          <w:p w:rsidR="00A71E94" w:rsidRPr="00BB3056" w:rsidRDefault="00A71E94" w:rsidP="00470D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305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A71E94" w:rsidRPr="00736A05" w:rsidTr="00470D52">
        <w:tc>
          <w:tcPr>
            <w:tcW w:w="2170" w:type="dxa"/>
          </w:tcPr>
          <w:p w:rsidR="00A71E94" w:rsidRPr="00BB3056" w:rsidRDefault="00A71E94" w:rsidP="00470D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3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ool</w:t>
            </w:r>
            <w:r w:rsidRPr="00BB3056">
              <w:rPr>
                <w:rFonts w:ascii="Times New Roman" w:hAnsi="Times New Roman" w:cs="Times New Roman"/>
                <w:sz w:val="20"/>
                <w:szCs w:val="20"/>
              </w:rPr>
              <w:t xml:space="preserve"> sample </w:t>
            </w:r>
            <w:r w:rsidRPr="00BB3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ection</w:t>
            </w:r>
          </w:p>
        </w:tc>
        <w:tc>
          <w:tcPr>
            <w:tcW w:w="2146" w:type="dxa"/>
          </w:tcPr>
          <w:p w:rsidR="00A71E94" w:rsidRPr="00BB3056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3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-2018</w:t>
            </w:r>
          </w:p>
        </w:tc>
        <w:tc>
          <w:tcPr>
            <w:tcW w:w="3301" w:type="dxa"/>
          </w:tcPr>
          <w:p w:rsidR="00A71E94" w:rsidRPr="00BB3056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3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18 years</w:t>
            </w:r>
          </w:p>
        </w:tc>
        <w:tc>
          <w:tcPr>
            <w:tcW w:w="1455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30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</w:t>
            </w:r>
          </w:p>
        </w:tc>
      </w:tr>
      <w:tr w:rsidR="00A71E94" w:rsidRPr="00736A05" w:rsidTr="00470D52">
        <w:tc>
          <w:tcPr>
            <w:tcW w:w="2170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</w:t>
            </w: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sonality-related characteristics</w:t>
            </w:r>
          </w:p>
        </w:tc>
        <w:tc>
          <w:tcPr>
            <w:tcW w:w="2146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6-2020</w:t>
            </w:r>
          </w:p>
        </w:tc>
        <w:tc>
          <w:tcPr>
            <w:tcW w:w="3301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-6 years (Delay of Gratification, until June 2016 also 4 year olds) </w:t>
            </w:r>
          </w:p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9 years (Delay Discounting and Social Preference)</w:t>
            </w:r>
          </w:p>
        </w:tc>
        <w:tc>
          <w:tcPr>
            <w:tcW w:w="1455" w:type="dxa"/>
          </w:tcPr>
          <w:p w:rsidR="00A71E94" w:rsidRPr="009A5D9E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D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</w:t>
            </w:r>
          </w:p>
          <w:p w:rsidR="00A71E94" w:rsidRPr="009A5D9E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1E94" w:rsidRPr="009A5D9E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A5D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8</w:t>
            </w:r>
          </w:p>
        </w:tc>
      </w:tr>
      <w:tr w:rsidR="00A71E94" w:rsidRPr="00E735F9" w:rsidTr="00470D52">
        <w:tc>
          <w:tcPr>
            <w:tcW w:w="2170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tics</w:t>
            </w:r>
          </w:p>
        </w:tc>
        <w:tc>
          <w:tcPr>
            <w:tcW w:w="2146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5-2022</w:t>
            </w:r>
          </w:p>
        </w:tc>
        <w:tc>
          <w:tcPr>
            <w:tcW w:w="3301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lang w:val="en-GB"/>
              </w:rPr>
              <w:t>&lt; 18 (saliva samples)</w:t>
            </w:r>
          </w:p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lang w:val="en-GB"/>
              </w:rPr>
              <w:t>≥ 18 (blood samples)</w:t>
            </w:r>
          </w:p>
        </w:tc>
        <w:tc>
          <w:tcPr>
            <w:tcW w:w="1455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0</w:t>
            </w:r>
          </w:p>
        </w:tc>
      </w:tr>
      <w:tr w:rsidR="00A71E94" w:rsidRPr="00736A05" w:rsidTr="00470D52">
        <w:tc>
          <w:tcPr>
            <w:tcW w:w="2170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3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id</w:t>
            </w:r>
            <w:r w:rsidRPr="00235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telligence</w:t>
            </w:r>
          </w:p>
        </w:tc>
        <w:tc>
          <w:tcPr>
            <w:tcW w:w="2146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7-2018</w:t>
            </w:r>
          </w:p>
        </w:tc>
        <w:tc>
          <w:tcPr>
            <w:tcW w:w="3301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- &lt;8.5 years (CFT-1 R)</w:t>
            </w:r>
          </w:p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8.5 (CFT-20 R)</w:t>
            </w:r>
          </w:p>
        </w:tc>
        <w:tc>
          <w:tcPr>
            <w:tcW w:w="1455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7</w:t>
            </w:r>
          </w:p>
        </w:tc>
      </w:tr>
      <w:tr w:rsidR="00A71E94" w:rsidRPr="00736A05" w:rsidTr="00470D52">
        <w:tc>
          <w:tcPr>
            <w:tcW w:w="2170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lerometer</w:t>
            </w:r>
          </w:p>
        </w:tc>
        <w:tc>
          <w:tcPr>
            <w:tcW w:w="2146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0-2022</w:t>
            </w:r>
          </w:p>
        </w:tc>
        <w:tc>
          <w:tcPr>
            <w:tcW w:w="3301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≥ 6 years</w:t>
            </w:r>
          </w:p>
        </w:tc>
        <w:tc>
          <w:tcPr>
            <w:tcW w:w="1455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53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3</w:t>
            </w:r>
          </w:p>
        </w:tc>
      </w:tr>
      <w:tr w:rsidR="00A71E94" w:rsidRPr="00736A05" w:rsidTr="00470D52">
        <w:tc>
          <w:tcPr>
            <w:tcW w:w="2170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one Density</w:t>
            </w:r>
          </w:p>
        </w:tc>
        <w:tc>
          <w:tcPr>
            <w:tcW w:w="2146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-1999</w:t>
            </w:r>
          </w:p>
        </w:tc>
        <w:tc>
          <w:tcPr>
            <w:tcW w:w="3301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18 years</w:t>
            </w:r>
          </w:p>
        </w:tc>
        <w:tc>
          <w:tcPr>
            <w:tcW w:w="1455" w:type="dxa"/>
          </w:tcPr>
          <w:p w:rsidR="00A71E94" w:rsidRPr="00235B80" w:rsidRDefault="00A71E94" w:rsidP="00470D5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5B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1</w:t>
            </w:r>
          </w:p>
        </w:tc>
      </w:tr>
    </w:tbl>
    <w:p w:rsidR="00A71E94" w:rsidRDefault="00A71E94" w:rsidP="00A71E9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A71E94" w:rsidRDefault="00A71E94" w:rsidP="00A71E9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column"/>
      </w:r>
    </w:p>
    <w:p w:rsidR="00A71E94" w:rsidRDefault="00A71E94" w:rsidP="00A71E9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6CE13C1E" wp14:editId="17CC38AC">
            <wp:extent cx="6280150" cy="3298874"/>
            <wp:effectExtent l="38100" t="0" r="6350" b="0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A71E94" w:rsidRPr="00BB3056" w:rsidRDefault="00A71E94" w:rsidP="00A71E9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2240">
        <w:rPr>
          <w:rFonts w:ascii="Times New Roman" w:hAnsi="Times New Roman" w:cs="Times New Roman"/>
          <w:b/>
          <w:sz w:val="20"/>
          <w:szCs w:val="20"/>
          <w:lang w:val="en-US"/>
        </w:rPr>
        <w:t>Figure S1:</w:t>
      </w:r>
      <w:r w:rsidRPr="0083450B">
        <w:rPr>
          <w:rFonts w:ascii="Times New Roman" w:hAnsi="Times New Roman" w:cs="Times New Roman"/>
          <w:sz w:val="20"/>
          <w:szCs w:val="20"/>
          <w:lang w:val="en-US"/>
        </w:rPr>
        <w:t xml:space="preserve"> Flowchart of the DONALD study population including the DONALD cohort and the reduced programme as well as the respective number of observations.</w:t>
      </w:r>
    </w:p>
    <w:p w:rsidR="00D72574" w:rsidRDefault="0023624F"/>
    <w:sectPr w:rsidR="00D725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E94"/>
    <w:rsid w:val="00031C11"/>
    <w:rsid w:val="00082185"/>
    <w:rsid w:val="0023624F"/>
    <w:rsid w:val="005A2240"/>
    <w:rsid w:val="00A71E94"/>
    <w:rsid w:val="00D15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5316A"/>
  <w15:chartTrackingRefBased/>
  <w15:docId w15:val="{E3883A1C-AA18-4202-8586-143093D5F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15B2B"/>
    <w:pPr>
      <w:keepNext/>
      <w:keepLines/>
      <w:spacing w:before="360" w:after="120"/>
      <w:jc w:val="both"/>
      <w:outlineLvl w:val="0"/>
    </w:pPr>
    <w:rPr>
      <w:rFonts w:ascii="Arial" w:eastAsiaTheme="majorEastAsia" w:hAnsi="Arial" w:cstheme="majorBidi"/>
      <w:sz w:val="28"/>
      <w:szCs w:val="32"/>
    </w:rPr>
  </w:style>
  <w:style w:type="paragraph" w:styleId="berschrift3">
    <w:name w:val="heading 3"/>
    <w:basedOn w:val="Standard"/>
    <w:link w:val="berschrift3Zchn"/>
    <w:uiPriority w:val="9"/>
    <w:qFormat/>
    <w:rsid w:val="00A71E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5B2B"/>
    <w:rPr>
      <w:rFonts w:ascii="Arial" w:eastAsiaTheme="majorEastAsia" w:hAnsi="Arial" w:cstheme="majorBidi"/>
      <w:sz w:val="28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71E94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table" w:styleId="Tabellenraster">
    <w:name w:val="Table Grid"/>
    <w:basedOn w:val="NormaleTabelle"/>
    <w:uiPriority w:val="39"/>
    <w:rsid w:val="00A71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138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colorful4">
  <dgm:title val=""/>
  <dgm:desc val=""/>
  <dgm:catLst>
    <dgm:cat type="colorful" pri="104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4"/>
      <a:schemeClr val="accent5"/>
    </dgm:fillClrLst>
    <dgm:linClrLst>
      <a:schemeClr val="accent4"/>
      <a:schemeClr val="accent5"/>
    </dgm:linClrLst>
    <dgm:effectClrLst/>
    <dgm:txLinClrLst/>
    <dgm:txFillClrLst/>
    <dgm:txEffectClrLst/>
  </dgm:styleLbl>
  <dgm:styleLbl name="lnNode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4">
        <a:alpha val="50000"/>
      </a:schemeClr>
      <a:schemeClr val="accent5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4">
        <a:tint val="50000"/>
      </a:schemeClr>
      <a:schemeClr val="accent5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4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4">
        <a:tint val="50000"/>
      </a:schemeClr>
      <a:schemeClr val="accent5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fg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4"/>
      <a:schemeClr val="accent5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1D1">
    <dgm:fillClrLst/>
    <dgm:linClrLst>
      <a:schemeClr val="accent4"/>
      <a:schemeClr val="accent5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4"/>
    </dgm:fillClrLst>
    <dgm:linClrLst meth="repeat">
      <a:schemeClr val="accent4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4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1">
    <dgm:fillClrLst meth="repeat">
      <a:schemeClr val="accent5"/>
    </dgm:fillClrLst>
    <dgm:linClrLst meth="repeat">
      <a:schemeClr val="lt1">
        <a:shade val="80000"/>
      </a:schemeClr>
    </dgm:linClrLst>
    <dgm:effectClrLst/>
    <dgm:txLinClrLst/>
    <dgm:txFillClrLst/>
    <dgm:txEffectClrLst/>
  </dgm:styleLbl>
  <dgm:styleLbl name="asst2">
    <dgm:fillClrLst>
      <a:schemeClr val="accent6"/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2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4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3">
    <dgm:fillClrLst meth="repeat">
      <a:schemeClr val="accent5"/>
    </dgm:fillClrLst>
    <dgm:linClrLst meth="repeat">
      <a:schemeClr val="lt1"/>
    </dgm:linClrLst>
    <dgm:effectClrLst/>
    <dgm:txLinClrLst/>
    <dgm:txFillClrLst/>
    <dgm:txEffectClrLst/>
  </dgm:styleLbl>
  <dgm:styleLbl name="parChTrans2D4">
    <dgm:fillClrLst meth="repeat">
      <a:schemeClr val="accent6"/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4"/>
    </dgm:fillClrLst>
    <dgm:linClrLst meth="repeat">
      <a:schemeClr val="accent4"/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4">
        <a:tint val="90000"/>
      </a:schemeClr>
    </dgm:fillClrLst>
    <dgm:linClrLst meth="repeat">
      <a:schemeClr val="accent5"/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4">
        <a:tint val="70000"/>
      </a:schemeClr>
    </dgm:fillClrLst>
    <dgm:linClrLst meth="repeat">
      <a:schemeClr val="accent6"/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4">
        <a:tint val="50000"/>
      </a:schemeClr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4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>
      <a:schemeClr val="accent4"/>
      <a:schemeClr val="accent5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>
      <a:schemeClr val="accent4">
        <a:tint val="40000"/>
        <a:alpha val="90000"/>
      </a:schemeClr>
      <a:schemeClr val="accent5">
        <a:tint val="40000"/>
        <a:alpha val="90000"/>
      </a:schemeClr>
    </dgm:fillClrLst>
    <dgm:linClrLst>
      <a:schemeClr val="accent4">
        <a:tint val="40000"/>
        <a:alpha val="90000"/>
      </a:schemeClr>
      <a:schemeClr val="accent5">
        <a:tint val="40000"/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>
      <a:schemeClr val="accent5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>
      <a:schemeClr val="accent6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4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4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4">
        <a:tint val="50000"/>
        <a:alpha val="40000"/>
      </a:schemeClr>
    </dgm:fillClrLst>
    <dgm:linClrLst meth="repeat">
      <a:schemeClr val="accent4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4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E2C538B5-FD4A-4838-87E0-506A73D0035B}" type="doc">
      <dgm:prSet loTypeId="urn:microsoft.com/office/officeart/2005/8/layout/hierarchy6" loCatId="hierarchy" qsTypeId="urn:microsoft.com/office/officeart/2005/8/quickstyle/simple3" qsCatId="simple" csTypeId="urn:microsoft.com/office/officeart/2005/8/colors/colorful4" csCatId="colorful" phldr="1"/>
      <dgm:spPr/>
      <dgm:t>
        <a:bodyPr/>
        <a:lstStyle/>
        <a:p>
          <a:endParaRPr lang="de-DE"/>
        </a:p>
      </dgm:t>
    </dgm:pt>
    <dgm:pt modelId="{F9B28F1B-F4D9-4F1C-B00C-2EB5CA59DB86}">
      <dgm:prSet phldrT="[Text]" custT="1"/>
      <dgm:spPr>
        <a:solidFill>
          <a:schemeClr val="bg2"/>
        </a:solidFill>
        <a:ln>
          <a:solidFill>
            <a:schemeClr val="bg1">
              <a:lumMod val="85000"/>
            </a:schemeClr>
          </a:solidFill>
        </a:ln>
      </dgm:spPr>
      <dgm:t>
        <a:bodyPr/>
        <a:lstStyle/>
        <a:p>
          <a:r>
            <a:rPr lang="de-DE" sz="1000" b="1">
              <a:latin typeface="Times New Roman" panose="02020603050405020304" pitchFamily="18" charset="0"/>
              <a:cs typeface="Times New Roman" panose="02020603050405020304" pitchFamily="18" charset="0"/>
            </a:rPr>
            <a:t>Total sample</a:t>
          </a:r>
        </a:p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n = 2,375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♂: 1,177; ♀: 1,198) </a:t>
          </a:r>
          <a:endParaRPr lang="de-DE" sz="10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839BE11-F280-4F8A-98C6-881E85A30279}" type="parTrans" cxnId="{B6DA90E8-9268-4513-BB70-A5D82AE441C9}">
      <dgm:prSet/>
      <dgm:spPr/>
      <dgm:t>
        <a:bodyPr/>
        <a:lstStyle/>
        <a:p>
          <a:endParaRPr lang="de-DE"/>
        </a:p>
      </dgm:t>
    </dgm:pt>
    <dgm:pt modelId="{12EC1697-99D6-45D4-83B2-23D96D74C32B}" type="sibTrans" cxnId="{B6DA90E8-9268-4513-BB70-A5D82AE441C9}">
      <dgm:prSet/>
      <dgm:spPr/>
      <dgm:t>
        <a:bodyPr/>
        <a:lstStyle/>
        <a:p>
          <a:endParaRPr lang="de-DE"/>
        </a:p>
      </dgm:t>
    </dgm:pt>
    <dgm:pt modelId="{1EE6230C-4724-422B-B39B-CCA15333C154}" type="asst">
      <dgm:prSet phldrT="[Text]" custT="1"/>
      <dgm:spPr/>
      <dgm:t>
        <a:bodyPr/>
        <a:lstStyle/>
        <a:p>
          <a:r>
            <a:rPr lang="de-DE" sz="1000" b="1">
              <a:latin typeface="Times New Roman" panose="02020603050405020304" pitchFamily="18" charset="0"/>
              <a:cs typeface="Times New Roman" panose="02020603050405020304" pitchFamily="18" charset="0"/>
            </a:rPr>
            <a:t>DONALD cohort</a:t>
          </a:r>
        </a:p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n=1,797</a:t>
          </a:r>
        </a:p>
        <a:p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(♂: 889; ♀: 908)</a:t>
          </a:r>
        </a:p>
      </dgm:t>
    </dgm:pt>
    <dgm:pt modelId="{ADAE9F83-4BB8-4113-B6A8-60A2556680DC}" type="parTrans" cxnId="{B5965DF4-93EF-457F-9F93-21074C781149}">
      <dgm:prSet/>
      <dgm:spPr/>
      <dgm:t>
        <a:bodyPr/>
        <a:lstStyle/>
        <a:p>
          <a:endParaRPr lang="de-DE"/>
        </a:p>
      </dgm:t>
    </dgm:pt>
    <dgm:pt modelId="{18E5B5D5-31DC-4CEB-A8E2-393E8ADE53ED}" type="sibTrans" cxnId="{B5965DF4-93EF-457F-9F93-21074C781149}">
      <dgm:prSet/>
      <dgm:spPr/>
      <dgm:t>
        <a:bodyPr/>
        <a:lstStyle/>
        <a:p>
          <a:endParaRPr lang="de-DE"/>
        </a:p>
      </dgm:t>
    </dgm:pt>
    <dgm:pt modelId="{0EB7B6D5-7A91-4D4B-AFF8-929898393BF1}">
      <dgm:prSet phldrT="[Text]" custT="1"/>
      <dgm:spPr>
        <a:pattFill prst="pct50">
          <a:fgClr>
            <a:schemeClr val="accent1"/>
          </a:fgClr>
          <a:bgClr>
            <a:schemeClr val="bg1"/>
          </a:bgClr>
        </a:pattFill>
      </dgm:spPr>
      <dgm:t>
        <a:bodyPr/>
        <a:lstStyle/>
        <a:p>
          <a:r>
            <a:rPr lang="de-DE" sz="900" b="1">
              <a:latin typeface="Times New Roman" panose="02020603050405020304" pitchFamily="18" charset="0"/>
              <a:cs typeface="Times New Roman" panose="02020603050405020304" pitchFamily="18" charset="0"/>
            </a:rPr>
            <a:t>reduced programme</a:t>
          </a:r>
          <a:endParaRPr lang="de-DE" sz="9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n = 578 </a:t>
          </a:r>
        </a:p>
        <a:p>
          <a:r>
            <a:rPr lang="en-US" sz="900">
              <a:latin typeface="Times New Roman" panose="02020603050405020304" pitchFamily="18" charset="0"/>
              <a:cs typeface="Times New Roman" panose="02020603050405020304" pitchFamily="18" charset="0"/>
            </a:rPr>
            <a:t>(♂: 288; ♀: 290)</a:t>
          </a:r>
          <a:endParaRPr lang="de-DE" sz="9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F0E00C0-A778-45F9-BF32-751697DA80B1}" type="parTrans" cxnId="{5B9FA5EF-DA95-4720-A9A9-C806AE62608A}">
      <dgm:prSet>
        <dgm:style>
          <a:lnRef idx="1">
            <a:schemeClr val="accent3"/>
          </a:lnRef>
          <a:fillRef idx="0">
            <a:schemeClr val="accent3"/>
          </a:fillRef>
          <a:effectRef idx="0">
            <a:schemeClr val="accent3"/>
          </a:effectRef>
          <a:fontRef idx="minor">
            <a:schemeClr val="tx1"/>
          </a:fontRef>
        </dgm:style>
      </dgm:prSet>
      <dgm:spPr>
        <a:ln>
          <a:prstDash val="dash"/>
        </a:ln>
      </dgm:spPr>
      <dgm:t>
        <a:bodyPr/>
        <a:lstStyle/>
        <a:p>
          <a:endParaRPr lang="de-DE">
            <a:ln cmpd="dbl">
              <a:solidFill>
                <a:schemeClr val="bg2"/>
              </a:solidFill>
              <a:prstDash val="dash"/>
            </a:ln>
          </a:endParaRPr>
        </a:p>
      </dgm:t>
    </dgm:pt>
    <dgm:pt modelId="{E63E079F-8B5E-4B26-A9DC-3FCB3222ECCA}" type="sibTrans" cxnId="{5B9FA5EF-DA95-4720-A9A9-C806AE62608A}">
      <dgm:prSet/>
      <dgm:spPr/>
      <dgm:t>
        <a:bodyPr/>
        <a:lstStyle/>
        <a:p>
          <a:endParaRPr lang="de-DE"/>
        </a:p>
      </dgm:t>
    </dgm:pt>
    <dgm:pt modelId="{40BD75E7-DA02-47FC-ACAF-3B2B926720C0}">
      <dgm:prSet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Anthropometric observations</a:t>
          </a:r>
        </a:p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N = 25,027</a:t>
          </a:r>
        </a:p>
      </dgm:t>
    </dgm:pt>
    <dgm:pt modelId="{2B72F6C4-8F99-4614-98A6-F9CBC3101DCD}" type="parTrans" cxnId="{AB63835F-C2AE-4734-BB61-B2AD49BD0BEF}">
      <dgm:prSet/>
      <dgm:spPr/>
      <dgm:t>
        <a:bodyPr/>
        <a:lstStyle/>
        <a:p>
          <a:endParaRPr lang="de-DE"/>
        </a:p>
      </dgm:t>
    </dgm:pt>
    <dgm:pt modelId="{66912215-8601-49F2-A9DF-20882E82A877}" type="sibTrans" cxnId="{AB63835F-C2AE-4734-BB61-B2AD49BD0BEF}">
      <dgm:prSet/>
      <dgm:spPr/>
      <dgm:t>
        <a:bodyPr/>
        <a:lstStyle/>
        <a:p>
          <a:endParaRPr lang="de-DE"/>
        </a:p>
      </dgm:t>
    </dgm:pt>
    <dgm:pt modelId="{2070E874-682E-4C68-8ED6-FCD20FEFEE08}">
      <dgm:prSet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Dietary records</a:t>
          </a:r>
        </a:p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N = 19,189 </a:t>
          </a:r>
        </a:p>
      </dgm:t>
    </dgm:pt>
    <dgm:pt modelId="{CB8B4E53-6DCB-453B-B1DA-C1211142C9F6}" type="parTrans" cxnId="{4EFBD6D6-9EB5-4D21-950E-5AB2F8EC2F49}">
      <dgm:prSet/>
      <dgm:spPr/>
      <dgm:t>
        <a:bodyPr/>
        <a:lstStyle/>
        <a:p>
          <a:endParaRPr lang="de-DE"/>
        </a:p>
      </dgm:t>
    </dgm:pt>
    <dgm:pt modelId="{75DE9738-81FE-4D90-AF21-F17D6BD21AF9}" type="sibTrans" cxnId="{4EFBD6D6-9EB5-4D21-950E-5AB2F8EC2F49}">
      <dgm:prSet/>
      <dgm:spPr/>
      <dgm:t>
        <a:bodyPr/>
        <a:lstStyle/>
        <a:p>
          <a:endParaRPr lang="de-DE"/>
        </a:p>
      </dgm:t>
    </dgm:pt>
    <dgm:pt modelId="{ABB85C0C-4589-48A5-9927-D6FBBAD6B366}">
      <dgm:prSet custT="1"/>
      <dgm:spPr/>
      <dgm:t>
        <a:bodyPr/>
        <a:lstStyle/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24-h urine samples</a:t>
          </a:r>
        </a:p>
        <a:p>
          <a:r>
            <a:rPr lang="de-DE" sz="1000">
              <a:latin typeface="Times New Roman" panose="02020603050405020304" pitchFamily="18" charset="0"/>
              <a:cs typeface="Times New Roman" panose="02020603050405020304" pitchFamily="18" charset="0"/>
            </a:rPr>
            <a:t>N = 10,569</a:t>
          </a:r>
        </a:p>
      </dgm:t>
    </dgm:pt>
    <dgm:pt modelId="{C697A79A-8191-4B6B-9792-71C80B37E533}" type="parTrans" cxnId="{F02A7EB5-DA2D-43A9-AF93-D19B1DAF5C8C}">
      <dgm:prSet/>
      <dgm:spPr/>
      <dgm:t>
        <a:bodyPr/>
        <a:lstStyle/>
        <a:p>
          <a:endParaRPr lang="de-DE"/>
        </a:p>
      </dgm:t>
    </dgm:pt>
    <dgm:pt modelId="{4E88C08E-4D24-437D-A1C0-8C6989C3BF9A}" type="sibTrans" cxnId="{F02A7EB5-DA2D-43A9-AF93-D19B1DAF5C8C}">
      <dgm:prSet/>
      <dgm:spPr/>
      <dgm:t>
        <a:bodyPr/>
        <a:lstStyle/>
        <a:p>
          <a:endParaRPr lang="de-DE"/>
        </a:p>
      </dgm:t>
    </dgm:pt>
    <dgm:pt modelId="{9D2E6AE1-0BEF-4762-AD6E-1E132F2E8980}">
      <dgm:prSet custT="1"/>
      <dgm:spPr>
        <a:pattFill prst="pct50">
          <a:fgClr>
            <a:srgbClr val="B5D5A7"/>
          </a:fgClr>
          <a:bgClr>
            <a:schemeClr val="bg1"/>
          </a:bgClr>
        </a:pattFill>
      </dgm:spPr>
      <dgm:t>
        <a:bodyPr/>
        <a:lstStyle/>
        <a:p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Anthropometric observations</a:t>
          </a:r>
        </a:p>
        <a:p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N = 5,707</a:t>
          </a:r>
        </a:p>
      </dgm:t>
    </dgm:pt>
    <dgm:pt modelId="{14ED3E6D-3BDC-4E95-8B0E-F5B83F867D0A}" type="parTrans" cxnId="{6014794A-91C4-4503-BDD0-E418984EE35D}">
      <dgm:prSet>
        <dgm:style>
          <a:lnRef idx="1">
            <a:schemeClr val="accent3"/>
          </a:lnRef>
          <a:fillRef idx="0">
            <a:schemeClr val="accent3"/>
          </a:fillRef>
          <a:effectRef idx="0">
            <a:schemeClr val="accent3"/>
          </a:effectRef>
          <a:fontRef idx="minor">
            <a:schemeClr val="tx1"/>
          </a:fontRef>
        </dgm:style>
      </dgm:prSet>
      <dgm:spPr>
        <a:ln>
          <a:prstDash val="sysDash"/>
        </a:ln>
      </dgm:spPr>
      <dgm:t>
        <a:bodyPr/>
        <a:lstStyle/>
        <a:p>
          <a:endParaRPr lang="de-DE"/>
        </a:p>
      </dgm:t>
    </dgm:pt>
    <dgm:pt modelId="{433CDBF6-4BB1-490E-B974-7771EC7DE0AF}" type="sibTrans" cxnId="{6014794A-91C4-4503-BDD0-E418984EE35D}">
      <dgm:prSet/>
      <dgm:spPr/>
      <dgm:t>
        <a:bodyPr/>
        <a:lstStyle/>
        <a:p>
          <a:endParaRPr lang="de-DE"/>
        </a:p>
      </dgm:t>
    </dgm:pt>
    <dgm:pt modelId="{18156931-737E-4650-9D65-DCCB7CECA900}">
      <dgm:prSet custT="1"/>
      <dgm:spPr>
        <a:pattFill prst="pct50">
          <a:fgClr>
            <a:srgbClr val="B5D5A7"/>
          </a:fgClr>
          <a:bgClr>
            <a:schemeClr val="bg1"/>
          </a:bgClr>
        </a:pattFill>
      </dgm:spPr>
      <dgm:t>
        <a:bodyPr/>
        <a:lstStyle/>
        <a:p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Dietary records</a:t>
          </a:r>
        </a:p>
        <a:p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N = 11</a:t>
          </a:r>
        </a:p>
      </dgm:t>
    </dgm:pt>
    <dgm:pt modelId="{B2E59B35-D7FE-42CB-8FB5-E752862272F5}" type="parTrans" cxnId="{238ECDCA-D40E-49A3-B394-99F84F06256C}">
      <dgm:prSet>
        <dgm:style>
          <a:lnRef idx="1">
            <a:schemeClr val="accent3"/>
          </a:lnRef>
          <a:fillRef idx="0">
            <a:schemeClr val="accent3"/>
          </a:fillRef>
          <a:effectRef idx="0">
            <a:schemeClr val="accent3"/>
          </a:effectRef>
          <a:fontRef idx="minor">
            <a:schemeClr val="tx1"/>
          </a:fontRef>
        </dgm:style>
      </dgm:prSet>
      <dgm:spPr>
        <a:ln>
          <a:prstDash val="sysDash"/>
        </a:ln>
      </dgm:spPr>
      <dgm:t>
        <a:bodyPr/>
        <a:lstStyle/>
        <a:p>
          <a:endParaRPr lang="de-DE"/>
        </a:p>
      </dgm:t>
    </dgm:pt>
    <dgm:pt modelId="{6EF9DAE3-C141-43DB-B3F0-EE8CF5E3DE66}" type="sibTrans" cxnId="{238ECDCA-D40E-49A3-B394-99F84F06256C}">
      <dgm:prSet/>
      <dgm:spPr/>
      <dgm:t>
        <a:bodyPr/>
        <a:lstStyle/>
        <a:p>
          <a:endParaRPr lang="de-DE"/>
        </a:p>
      </dgm:t>
    </dgm:pt>
    <dgm:pt modelId="{E9D2CF9F-AD34-4D6B-9CFA-5729D66C7EEA}">
      <dgm:prSet custT="1"/>
      <dgm:spPr>
        <a:pattFill prst="pct50">
          <a:fgClr>
            <a:srgbClr val="B5D5A7"/>
          </a:fgClr>
          <a:bgClr>
            <a:schemeClr val="bg1"/>
          </a:bgClr>
        </a:pattFill>
      </dgm:spPr>
      <dgm:t>
        <a:bodyPr/>
        <a:lstStyle/>
        <a:p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24-h urine samples</a:t>
          </a:r>
        </a:p>
        <a:p>
          <a:r>
            <a:rPr lang="de-DE" sz="900">
              <a:latin typeface="Times New Roman" panose="02020603050405020304" pitchFamily="18" charset="0"/>
              <a:cs typeface="Times New Roman" panose="02020603050405020304" pitchFamily="18" charset="0"/>
            </a:rPr>
            <a:t>N = 22</a:t>
          </a:r>
        </a:p>
      </dgm:t>
    </dgm:pt>
    <dgm:pt modelId="{08011AAA-97FE-4AC1-A353-080936F85BA0}" type="parTrans" cxnId="{612FF300-4A79-4CEC-A611-FB8F798CCB47}">
      <dgm:prSet>
        <dgm:style>
          <a:lnRef idx="1">
            <a:schemeClr val="accent3"/>
          </a:lnRef>
          <a:fillRef idx="0">
            <a:schemeClr val="accent3"/>
          </a:fillRef>
          <a:effectRef idx="0">
            <a:schemeClr val="accent3"/>
          </a:effectRef>
          <a:fontRef idx="minor">
            <a:schemeClr val="tx1"/>
          </a:fontRef>
        </dgm:style>
      </dgm:prSet>
      <dgm:spPr>
        <a:ln>
          <a:prstDash val="sysDash"/>
        </a:ln>
      </dgm:spPr>
      <dgm:t>
        <a:bodyPr/>
        <a:lstStyle/>
        <a:p>
          <a:endParaRPr lang="de-DE"/>
        </a:p>
      </dgm:t>
    </dgm:pt>
    <dgm:pt modelId="{E7677C55-BD11-4D2A-8F12-2DB6E52E0A32}" type="sibTrans" cxnId="{612FF300-4A79-4CEC-A611-FB8F798CCB47}">
      <dgm:prSet/>
      <dgm:spPr/>
      <dgm:t>
        <a:bodyPr/>
        <a:lstStyle/>
        <a:p>
          <a:endParaRPr lang="de-DE"/>
        </a:p>
      </dgm:t>
    </dgm:pt>
    <dgm:pt modelId="{7C2E2440-98AF-4849-876E-682B13CCAB8A}" type="pres">
      <dgm:prSet presAssocID="{E2C538B5-FD4A-4838-87E0-506A73D0035B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de-DE"/>
        </a:p>
      </dgm:t>
    </dgm:pt>
    <dgm:pt modelId="{F294BD10-F491-408A-B3A2-955DC5D6AE2B}" type="pres">
      <dgm:prSet presAssocID="{E2C538B5-FD4A-4838-87E0-506A73D0035B}" presName="hierFlow" presStyleCnt="0"/>
      <dgm:spPr/>
    </dgm:pt>
    <dgm:pt modelId="{33C7831A-06A4-4049-AC52-73742366CD33}" type="pres">
      <dgm:prSet presAssocID="{E2C538B5-FD4A-4838-87E0-506A73D0035B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CDA187C3-BE21-4E40-A43B-213706A856C8}" type="pres">
      <dgm:prSet presAssocID="{F9B28F1B-F4D9-4F1C-B00C-2EB5CA59DB86}" presName="Name14" presStyleCnt="0"/>
      <dgm:spPr/>
    </dgm:pt>
    <dgm:pt modelId="{2813CD79-802D-444D-86FC-194F3A735F84}" type="pres">
      <dgm:prSet presAssocID="{F9B28F1B-F4D9-4F1C-B00C-2EB5CA59DB86}" presName="level1Shape" presStyleLbl="node0" presStyleIdx="0" presStyleCnt="1" custScaleX="312080" custScaleY="260781" custLinFactNeighborX="-4512" custLinFactNeighborY="-78966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82377B8B-0941-4DFE-8060-97E1EC4DEB9B}" type="pres">
      <dgm:prSet presAssocID="{F9B28F1B-F4D9-4F1C-B00C-2EB5CA59DB86}" presName="hierChild2" presStyleCnt="0"/>
      <dgm:spPr/>
    </dgm:pt>
    <dgm:pt modelId="{3CA61186-86FB-4015-BA35-ADC95DC1B40C}" type="pres">
      <dgm:prSet presAssocID="{ADAE9F83-4BB8-4113-B6A8-60A2556680DC}" presName="Name19" presStyleLbl="parChTrans1D2" presStyleIdx="0" presStyleCnt="2"/>
      <dgm:spPr/>
      <dgm:t>
        <a:bodyPr/>
        <a:lstStyle/>
        <a:p>
          <a:endParaRPr lang="de-DE"/>
        </a:p>
      </dgm:t>
    </dgm:pt>
    <dgm:pt modelId="{ECB82383-92F6-4ECC-B15A-4F13F024868D}" type="pres">
      <dgm:prSet presAssocID="{1EE6230C-4724-422B-B39B-CCA15333C154}" presName="Name21" presStyleCnt="0"/>
      <dgm:spPr/>
    </dgm:pt>
    <dgm:pt modelId="{C5E035C9-247F-4171-B390-042FCD604488}" type="pres">
      <dgm:prSet presAssocID="{1EE6230C-4724-422B-B39B-CCA15333C154}" presName="level2Shape" presStyleLbl="asst1" presStyleIdx="0" presStyleCnt="1" custScaleX="231845" custScaleY="247210"/>
      <dgm:spPr/>
      <dgm:t>
        <a:bodyPr/>
        <a:lstStyle/>
        <a:p>
          <a:endParaRPr lang="de-DE"/>
        </a:p>
      </dgm:t>
    </dgm:pt>
    <dgm:pt modelId="{2CC6C4B2-D4D6-4AD1-A9CC-D16E2C80EE69}" type="pres">
      <dgm:prSet presAssocID="{1EE6230C-4724-422B-B39B-CCA15333C154}" presName="hierChild3" presStyleCnt="0"/>
      <dgm:spPr/>
    </dgm:pt>
    <dgm:pt modelId="{6D511886-04F7-430F-9F6D-2C334B08E5F2}" type="pres">
      <dgm:prSet presAssocID="{2B72F6C4-8F99-4614-98A6-F9CBC3101DCD}" presName="Name19" presStyleLbl="parChTrans1D3" presStyleIdx="0" presStyleCnt="6"/>
      <dgm:spPr/>
      <dgm:t>
        <a:bodyPr/>
        <a:lstStyle/>
        <a:p>
          <a:endParaRPr lang="de-DE"/>
        </a:p>
      </dgm:t>
    </dgm:pt>
    <dgm:pt modelId="{B13713AA-DA1B-4B8C-BE96-31532FE7F3FC}" type="pres">
      <dgm:prSet presAssocID="{40BD75E7-DA02-47FC-ACAF-3B2B926720C0}" presName="Name21" presStyleCnt="0"/>
      <dgm:spPr/>
    </dgm:pt>
    <dgm:pt modelId="{F7ED1A6C-EA06-4C95-9840-00C8CF304E64}" type="pres">
      <dgm:prSet presAssocID="{40BD75E7-DA02-47FC-ACAF-3B2B926720C0}" presName="level2Shape" presStyleLbl="node3" presStyleIdx="0" presStyleCnt="6" custScaleX="210183" custScaleY="193793" custLinFactNeighborX="-9752"/>
      <dgm:spPr/>
      <dgm:t>
        <a:bodyPr/>
        <a:lstStyle/>
        <a:p>
          <a:endParaRPr lang="de-DE"/>
        </a:p>
      </dgm:t>
    </dgm:pt>
    <dgm:pt modelId="{9A0E9F56-67DF-42A0-A9B6-5E2614113A71}" type="pres">
      <dgm:prSet presAssocID="{40BD75E7-DA02-47FC-ACAF-3B2B926720C0}" presName="hierChild3" presStyleCnt="0"/>
      <dgm:spPr/>
    </dgm:pt>
    <dgm:pt modelId="{C43BA813-7B0C-4EB0-91F3-64564A354565}" type="pres">
      <dgm:prSet presAssocID="{CB8B4E53-6DCB-453B-B1DA-C1211142C9F6}" presName="Name19" presStyleLbl="parChTrans1D3" presStyleIdx="1" presStyleCnt="6"/>
      <dgm:spPr/>
      <dgm:t>
        <a:bodyPr/>
        <a:lstStyle/>
        <a:p>
          <a:endParaRPr lang="de-DE"/>
        </a:p>
      </dgm:t>
    </dgm:pt>
    <dgm:pt modelId="{F7A3BC00-E4CE-478A-BFE5-B882FED2EDAF}" type="pres">
      <dgm:prSet presAssocID="{2070E874-682E-4C68-8ED6-FCD20FEFEE08}" presName="Name21" presStyleCnt="0"/>
      <dgm:spPr/>
    </dgm:pt>
    <dgm:pt modelId="{53A5B160-8C18-44D2-A005-99C8D199563E}" type="pres">
      <dgm:prSet presAssocID="{2070E874-682E-4C68-8ED6-FCD20FEFEE08}" presName="level2Shape" presStyleLbl="node3" presStyleIdx="1" presStyleCnt="6" custScaleX="213367" custScaleY="202161"/>
      <dgm:spPr/>
      <dgm:t>
        <a:bodyPr/>
        <a:lstStyle/>
        <a:p>
          <a:endParaRPr lang="de-DE"/>
        </a:p>
      </dgm:t>
    </dgm:pt>
    <dgm:pt modelId="{9AE74B92-DD6E-4CE5-B906-C4DCDFACF83C}" type="pres">
      <dgm:prSet presAssocID="{2070E874-682E-4C68-8ED6-FCD20FEFEE08}" presName="hierChild3" presStyleCnt="0"/>
      <dgm:spPr/>
    </dgm:pt>
    <dgm:pt modelId="{B0F01402-C77B-4F34-85C5-7C90C4AD300D}" type="pres">
      <dgm:prSet presAssocID="{C697A79A-8191-4B6B-9792-71C80B37E533}" presName="Name19" presStyleLbl="parChTrans1D3" presStyleIdx="2" presStyleCnt="6"/>
      <dgm:spPr/>
      <dgm:t>
        <a:bodyPr/>
        <a:lstStyle/>
        <a:p>
          <a:endParaRPr lang="de-DE"/>
        </a:p>
      </dgm:t>
    </dgm:pt>
    <dgm:pt modelId="{441AFCF0-8911-4D41-99AE-FF4C922F37E0}" type="pres">
      <dgm:prSet presAssocID="{ABB85C0C-4589-48A5-9927-D6FBBAD6B366}" presName="Name21" presStyleCnt="0"/>
      <dgm:spPr/>
    </dgm:pt>
    <dgm:pt modelId="{C246829E-C1AB-4C65-97B7-933B7BD1F3BA}" type="pres">
      <dgm:prSet presAssocID="{ABB85C0C-4589-48A5-9927-D6FBBAD6B366}" presName="level2Shape" presStyleLbl="node3" presStyleIdx="2" presStyleCnt="6" custScaleX="170724" custScaleY="210660"/>
      <dgm:spPr/>
      <dgm:t>
        <a:bodyPr/>
        <a:lstStyle/>
        <a:p>
          <a:endParaRPr lang="de-DE"/>
        </a:p>
      </dgm:t>
    </dgm:pt>
    <dgm:pt modelId="{82CC941C-B66D-4357-BDB0-C332976DC882}" type="pres">
      <dgm:prSet presAssocID="{ABB85C0C-4589-48A5-9927-D6FBBAD6B366}" presName="hierChild3" presStyleCnt="0"/>
      <dgm:spPr/>
    </dgm:pt>
    <dgm:pt modelId="{82BC43D9-0430-4480-A885-823255D6B7BC}" type="pres">
      <dgm:prSet presAssocID="{DF0E00C0-A778-45F9-BF32-751697DA80B1}" presName="Name19" presStyleLbl="parChTrans1D2" presStyleIdx="1" presStyleCnt="2"/>
      <dgm:spPr/>
      <dgm:t>
        <a:bodyPr/>
        <a:lstStyle/>
        <a:p>
          <a:endParaRPr lang="de-DE"/>
        </a:p>
      </dgm:t>
    </dgm:pt>
    <dgm:pt modelId="{E7C6ECC8-59DA-40A4-BDC4-3411803433BC}" type="pres">
      <dgm:prSet presAssocID="{0EB7B6D5-7A91-4D4B-AFF8-929898393BF1}" presName="Name21" presStyleCnt="0"/>
      <dgm:spPr/>
    </dgm:pt>
    <dgm:pt modelId="{5054ED34-F910-4FF6-A6F8-38E41338BF0F}" type="pres">
      <dgm:prSet presAssocID="{0EB7B6D5-7A91-4D4B-AFF8-929898393BF1}" presName="level2Shape" presStyleLbl="node2" presStyleIdx="0" presStyleCnt="1" custScaleX="229823" custScaleY="202179" custLinFactNeighborY="24818"/>
      <dgm:spPr/>
      <dgm:t>
        <a:bodyPr/>
        <a:lstStyle/>
        <a:p>
          <a:endParaRPr lang="de-DE"/>
        </a:p>
      </dgm:t>
    </dgm:pt>
    <dgm:pt modelId="{92F01F0C-3669-4148-8640-6C6AD644850A}" type="pres">
      <dgm:prSet presAssocID="{0EB7B6D5-7A91-4D4B-AFF8-929898393BF1}" presName="hierChild3" presStyleCnt="0"/>
      <dgm:spPr/>
    </dgm:pt>
    <dgm:pt modelId="{DECD1CFE-B96B-47E5-8613-9A853B6F4BD0}" type="pres">
      <dgm:prSet presAssocID="{14ED3E6D-3BDC-4E95-8B0E-F5B83F867D0A}" presName="Name19" presStyleLbl="parChTrans1D3" presStyleIdx="3" presStyleCnt="6"/>
      <dgm:spPr/>
      <dgm:t>
        <a:bodyPr/>
        <a:lstStyle/>
        <a:p>
          <a:endParaRPr lang="de-DE"/>
        </a:p>
      </dgm:t>
    </dgm:pt>
    <dgm:pt modelId="{E2BB8A79-857B-4E6F-B7AD-549A8CF047AE}" type="pres">
      <dgm:prSet presAssocID="{9D2E6AE1-0BEF-4762-AD6E-1E132F2E8980}" presName="Name21" presStyleCnt="0"/>
      <dgm:spPr/>
    </dgm:pt>
    <dgm:pt modelId="{7981FB6B-222D-41DB-9D33-683073864F18}" type="pres">
      <dgm:prSet presAssocID="{9D2E6AE1-0BEF-4762-AD6E-1E132F2E8980}" presName="level2Shape" presStyleLbl="node3" presStyleIdx="3" presStyleCnt="6" custScaleX="211558" custScaleY="212053" custLinFactNeighborX="-1504" custLinFactNeighborY="36099"/>
      <dgm:spPr/>
      <dgm:t>
        <a:bodyPr/>
        <a:lstStyle/>
        <a:p>
          <a:endParaRPr lang="de-DE"/>
        </a:p>
      </dgm:t>
    </dgm:pt>
    <dgm:pt modelId="{217CDFB8-3CE7-491A-8300-52FF224BB3ED}" type="pres">
      <dgm:prSet presAssocID="{9D2E6AE1-0BEF-4762-AD6E-1E132F2E8980}" presName="hierChild3" presStyleCnt="0"/>
      <dgm:spPr/>
    </dgm:pt>
    <dgm:pt modelId="{88F2440D-C039-41D4-8B26-486F8035AB12}" type="pres">
      <dgm:prSet presAssocID="{B2E59B35-D7FE-42CB-8FB5-E752862272F5}" presName="Name19" presStyleLbl="parChTrans1D3" presStyleIdx="4" presStyleCnt="6"/>
      <dgm:spPr/>
      <dgm:t>
        <a:bodyPr/>
        <a:lstStyle/>
        <a:p>
          <a:endParaRPr lang="de-DE"/>
        </a:p>
      </dgm:t>
    </dgm:pt>
    <dgm:pt modelId="{A61CF42E-4D4D-4B34-9642-45F4C62F5EB9}" type="pres">
      <dgm:prSet presAssocID="{18156931-737E-4650-9D65-DCCB7CECA900}" presName="Name21" presStyleCnt="0"/>
      <dgm:spPr/>
    </dgm:pt>
    <dgm:pt modelId="{6295B0C8-169F-4A44-AFA9-862D36F39D44}" type="pres">
      <dgm:prSet presAssocID="{18156931-737E-4650-9D65-DCCB7CECA900}" presName="level2Shape" presStyleLbl="node3" presStyleIdx="4" presStyleCnt="6" custScaleX="210427" custScaleY="212054" custLinFactNeighborX="-10970" custLinFactNeighborY="33712"/>
      <dgm:spPr/>
      <dgm:t>
        <a:bodyPr/>
        <a:lstStyle/>
        <a:p>
          <a:endParaRPr lang="de-DE"/>
        </a:p>
      </dgm:t>
    </dgm:pt>
    <dgm:pt modelId="{C5381E9E-FBFC-4A76-AF86-A55035A613CC}" type="pres">
      <dgm:prSet presAssocID="{18156931-737E-4650-9D65-DCCB7CECA900}" presName="hierChild3" presStyleCnt="0"/>
      <dgm:spPr/>
    </dgm:pt>
    <dgm:pt modelId="{4C6BCD8A-8E23-440A-8BE7-53790DD9FF62}" type="pres">
      <dgm:prSet presAssocID="{08011AAA-97FE-4AC1-A353-080936F85BA0}" presName="Name19" presStyleLbl="parChTrans1D3" presStyleIdx="5" presStyleCnt="6"/>
      <dgm:spPr/>
      <dgm:t>
        <a:bodyPr/>
        <a:lstStyle/>
        <a:p>
          <a:endParaRPr lang="de-DE"/>
        </a:p>
      </dgm:t>
    </dgm:pt>
    <dgm:pt modelId="{050D4A44-E62A-408D-BDA6-065A7525EF09}" type="pres">
      <dgm:prSet presAssocID="{E9D2CF9F-AD34-4D6B-9CFA-5729D66C7EEA}" presName="Name21" presStyleCnt="0"/>
      <dgm:spPr/>
    </dgm:pt>
    <dgm:pt modelId="{DED7D871-69AB-413F-9523-291FE4A1D439}" type="pres">
      <dgm:prSet presAssocID="{E9D2CF9F-AD34-4D6B-9CFA-5729D66C7EEA}" presName="level2Shape" presStyleLbl="node3" presStyleIdx="5" presStyleCnt="6" custScaleX="175705" custScaleY="210259" custLinFactNeighborX="-14192" custLinFactNeighborY="33843"/>
      <dgm:spPr/>
      <dgm:t>
        <a:bodyPr/>
        <a:lstStyle/>
        <a:p>
          <a:endParaRPr lang="de-DE"/>
        </a:p>
      </dgm:t>
    </dgm:pt>
    <dgm:pt modelId="{FF5E8323-DA8E-4CBB-943A-30D6B733C1AF}" type="pres">
      <dgm:prSet presAssocID="{E9D2CF9F-AD34-4D6B-9CFA-5729D66C7EEA}" presName="hierChild3" presStyleCnt="0"/>
      <dgm:spPr/>
    </dgm:pt>
    <dgm:pt modelId="{CD7FD446-3BF9-4B29-A7BE-99882FB09C62}" type="pres">
      <dgm:prSet presAssocID="{E2C538B5-FD4A-4838-87E0-506A73D0035B}" presName="bgShapesFlow" presStyleCnt="0"/>
      <dgm:spPr/>
    </dgm:pt>
  </dgm:ptLst>
  <dgm:cxnLst>
    <dgm:cxn modelId="{6D09D4AB-C8B0-479E-B1F7-4F7EDFF87E6B}" type="presOf" srcId="{E2C538B5-FD4A-4838-87E0-506A73D0035B}" destId="{7C2E2440-98AF-4849-876E-682B13CCAB8A}" srcOrd="0" destOrd="0" presId="urn:microsoft.com/office/officeart/2005/8/layout/hierarchy6"/>
    <dgm:cxn modelId="{4EFBD6D6-9EB5-4D21-950E-5AB2F8EC2F49}" srcId="{1EE6230C-4724-422B-B39B-CCA15333C154}" destId="{2070E874-682E-4C68-8ED6-FCD20FEFEE08}" srcOrd="1" destOrd="0" parTransId="{CB8B4E53-6DCB-453B-B1DA-C1211142C9F6}" sibTransId="{75DE9738-81FE-4D90-AF21-F17D6BD21AF9}"/>
    <dgm:cxn modelId="{B5965DF4-93EF-457F-9F93-21074C781149}" srcId="{F9B28F1B-F4D9-4F1C-B00C-2EB5CA59DB86}" destId="{1EE6230C-4724-422B-B39B-CCA15333C154}" srcOrd="0" destOrd="0" parTransId="{ADAE9F83-4BB8-4113-B6A8-60A2556680DC}" sibTransId="{18E5B5D5-31DC-4CEB-A8E2-393E8ADE53ED}"/>
    <dgm:cxn modelId="{612FF300-4A79-4CEC-A611-FB8F798CCB47}" srcId="{0EB7B6D5-7A91-4D4B-AFF8-929898393BF1}" destId="{E9D2CF9F-AD34-4D6B-9CFA-5729D66C7EEA}" srcOrd="2" destOrd="0" parTransId="{08011AAA-97FE-4AC1-A353-080936F85BA0}" sibTransId="{E7677C55-BD11-4D2A-8F12-2DB6E52E0A32}"/>
    <dgm:cxn modelId="{5D4E4560-1869-4703-9F29-4F505C4C5612}" type="presOf" srcId="{C697A79A-8191-4B6B-9792-71C80B37E533}" destId="{B0F01402-C77B-4F34-85C5-7C90C4AD300D}" srcOrd="0" destOrd="0" presId="urn:microsoft.com/office/officeart/2005/8/layout/hierarchy6"/>
    <dgm:cxn modelId="{74E8286C-3F50-40EC-83FA-2D3EE32E3A2B}" type="presOf" srcId="{2070E874-682E-4C68-8ED6-FCD20FEFEE08}" destId="{53A5B160-8C18-44D2-A005-99C8D199563E}" srcOrd="0" destOrd="0" presId="urn:microsoft.com/office/officeart/2005/8/layout/hierarchy6"/>
    <dgm:cxn modelId="{3DEC9927-E921-4EFA-8E77-3FAD7D793560}" type="presOf" srcId="{14ED3E6D-3BDC-4E95-8B0E-F5B83F867D0A}" destId="{DECD1CFE-B96B-47E5-8613-9A853B6F4BD0}" srcOrd="0" destOrd="0" presId="urn:microsoft.com/office/officeart/2005/8/layout/hierarchy6"/>
    <dgm:cxn modelId="{5D23C688-FC8E-4A3C-A872-25C2B08B5031}" type="presOf" srcId="{ADAE9F83-4BB8-4113-B6A8-60A2556680DC}" destId="{3CA61186-86FB-4015-BA35-ADC95DC1B40C}" srcOrd="0" destOrd="0" presId="urn:microsoft.com/office/officeart/2005/8/layout/hierarchy6"/>
    <dgm:cxn modelId="{F02A7EB5-DA2D-43A9-AF93-D19B1DAF5C8C}" srcId="{1EE6230C-4724-422B-B39B-CCA15333C154}" destId="{ABB85C0C-4589-48A5-9927-D6FBBAD6B366}" srcOrd="2" destOrd="0" parTransId="{C697A79A-8191-4B6B-9792-71C80B37E533}" sibTransId="{4E88C08E-4D24-437D-A1C0-8C6989C3BF9A}"/>
    <dgm:cxn modelId="{23B8EE71-ED78-4063-9AFF-7B5F66A7EBAB}" type="presOf" srcId="{ABB85C0C-4589-48A5-9927-D6FBBAD6B366}" destId="{C246829E-C1AB-4C65-97B7-933B7BD1F3BA}" srcOrd="0" destOrd="0" presId="urn:microsoft.com/office/officeart/2005/8/layout/hierarchy6"/>
    <dgm:cxn modelId="{D094EC1C-F406-4DB0-BD4E-CEC80500FCF5}" type="presOf" srcId="{F9B28F1B-F4D9-4F1C-B00C-2EB5CA59DB86}" destId="{2813CD79-802D-444D-86FC-194F3A735F84}" srcOrd="0" destOrd="0" presId="urn:microsoft.com/office/officeart/2005/8/layout/hierarchy6"/>
    <dgm:cxn modelId="{613FDA8A-4004-4B76-A7D8-FED261121AED}" type="presOf" srcId="{E9D2CF9F-AD34-4D6B-9CFA-5729D66C7EEA}" destId="{DED7D871-69AB-413F-9523-291FE4A1D439}" srcOrd="0" destOrd="0" presId="urn:microsoft.com/office/officeart/2005/8/layout/hierarchy6"/>
    <dgm:cxn modelId="{6CC5A7B4-7CDF-4228-B542-788F35A55585}" type="presOf" srcId="{40BD75E7-DA02-47FC-ACAF-3B2B926720C0}" destId="{F7ED1A6C-EA06-4C95-9840-00C8CF304E64}" srcOrd="0" destOrd="0" presId="urn:microsoft.com/office/officeart/2005/8/layout/hierarchy6"/>
    <dgm:cxn modelId="{6014794A-91C4-4503-BDD0-E418984EE35D}" srcId="{0EB7B6D5-7A91-4D4B-AFF8-929898393BF1}" destId="{9D2E6AE1-0BEF-4762-AD6E-1E132F2E8980}" srcOrd="0" destOrd="0" parTransId="{14ED3E6D-3BDC-4E95-8B0E-F5B83F867D0A}" sibTransId="{433CDBF6-4BB1-490E-B974-7771EC7DE0AF}"/>
    <dgm:cxn modelId="{69B59CDA-009B-4211-A64C-99BD098881C5}" type="presOf" srcId="{DF0E00C0-A778-45F9-BF32-751697DA80B1}" destId="{82BC43D9-0430-4480-A885-823255D6B7BC}" srcOrd="0" destOrd="0" presId="urn:microsoft.com/office/officeart/2005/8/layout/hierarchy6"/>
    <dgm:cxn modelId="{B6DA90E8-9268-4513-BB70-A5D82AE441C9}" srcId="{E2C538B5-FD4A-4838-87E0-506A73D0035B}" destId="{F9B28F1B-F4D9-4F1C-B00C-2EB5CA59DB86}" srcOrd="0" destOrd="0" parTransId="{9839BE11-F280-4F8A-98C6-881E85A30279}" sibTransId="{12EC1697-99D6-45D4-83B2-23D96D74C32B}"/>
    <dgm:cxn modelId="{131321AB-8A6F-4F7A-A39C-6E8FAD4D1636}" type="presOf" srcId="{CB8B4E53-6DCB-453B-B1DA-C1211142C9F6}" destId="{C43BA813-7B0C-4EB0-91F3-64564A354565}" srcOrd="0" destOrd="0" presId="urn:microsoft.com/office/officeart/2005/8/layout/hierarchy6"/>
    <dgm:cxn modelId="{147747B6-7DA5-4FBA-9D54-007A472DA7F4}" type="presOf" srcId="{B2E59B35-D7FE-42CB-8FB5-E752862272F5}" destId="{88F2440D-C039-41D4-8B26-486F8035AB12}" srcOrd="0" destOrd="0" presId="urn:microsoft.com/office/officeart/2005/8/layout/hierarchy6"/>
    <dgm:cxn modelId="{5B9FA5EF-DA95-4720-A9A9-C806AE62608A}" srcId="{F9B28F1B-F4D9-4F1C-B00C-2EB5CA59DB86}" destId="{0EB7B6D5-7A91-4D4B-AFF8-929898393BF1}" srcOrd="1" destOrd="0" parTransId="{DF0E00C0-A778-45F9-BF32-751697DA80B1}" sibTransId="{E63E079F-8B5E-4B26-A9DC-3FCB3222ECCA}"/>
    <dgm:cxn modelId="{4254EF66-3BC8-43F9-A573-89AEB71BB0AF}" type="presOf" srcId="{2B72F6C4-8F99-4614-98A6-F9CBC3101DCD}" destId="{6D511886-04F7-430F-9F6D-2C334B08E5F2}" srcOrd="0" destOrd="0" presId="urn:microsoft.com/office/officeart/2005/8/layout/hierarchy6"/>
    <dgm:cxn modelId="{AB63835F-C2AE-4734-BB61-B2AD49BD0BEF}" srcId="{1EE6230C-4724-422B-B39B-CCA15333C154}" destId="{40BD75E7-DA02-47FC-ACAF-3B2B926720C0}" srcOrd="0" destOrd="0" parTransId="{2B72F6C4-8F99-4614-98A6-F9CBC3101DCD}" sibTransId="{66912215-8601-49F2-A9DF-20882E82A877}"/>
    <dgm:cxn modelId="{76340E30-E3D7-4686-B77A-CC7DEC9B175C}" type="presOf" srcId="{1EE6230C-4724-422B-B39B-CCA15333C154}" destId="{C5E035C9-247F-4171-B390-042FCD604488}" srcOrd="0" destOrd="0" presId="urn:microsoft.com/office/officeart/2005/8/layout/hierarchy6"/>
    <dgm:cxn modelId="{238ECDCA-D40E-49A3-B394-99F84F06256C}" srcId="{0EB7B6D5-7A91-4D4B-AFF8-929898393BF1}" destId="{18156931-737E-4650-9D65-DCCB7CECA900}" srcOrd="1" destOrd="0" parTransId="{B2E59B35-D7FE-42CB-8FB5-E752862272F5}" sibTransId="{6EF9DAE3-C141-43DB-B3F0-EE8CF5E3DE66}"/>
    <dgm:cxn modelId="{8DAF5A2D-EA4F-4CB9-ADBE-233EADF3268B}" type="presOf" srcId="{0EB7B6D5-7A91-4D4B-AFF8-929898393BF1}" destId="{5054ED34-F910-4FF6-A6F8-38E41338BF0F}" srcOrd="0" destOrd="0" presId="urn:microsoft.com/office/officeart/2005/8/layout/hierarchy6"/>
    <dgm:cxn modelId="{B181654C-F0F3-41E0-B233-F32FD62C1259}" type="presOf" srcId="{9D2E6AE1-0BEF-4762-AD6E-1E132F2E8980}" destId="{7981FB6B-222D-41DB-9D33-683073864F18}" srcOrd="0" destOrd="0" presId="urn:microsoft.com/office/officeart/2005/8/layout/hierarchy6"/>
    <dgm:cxn modelId="{94E02403-9C1F-49DD-AF42-F5BED34604A6}" type="presOf" srcId="{08011AAA-97FE-4AC1-A353-080936F85BA0}" destId="{4C6BCD8A-8E23-440A-8BE7-53790DD9FF62}" srcOrd="0" destOrd="0" presId="urn:microsoft.com/office/officeart/2005/8/layout/hierarchy6"/>
    <dgm:cxn modelId="{E8F6967C-99E1-453A-B827-6085B95E0372}" type="presOf" srcId="{18156931-737E-4650-9D65-DCCB7CECA900}" destId="{6295B0C8-169F-4A44-AFA9-862D36F39D44}" srcOrd="0" destOrd="0" presId="urn:microsoft.com/office/officeart/2005/8/layout/hierarchy6"/>
    <dgm:cxn modelId="{C3AD96EF-59E9-4707-809A-9D19C26DB856}" type="presParOf" srcId="{7C2E2440-98AF-4849-876E-682B13CCAB8A}" destId="{F294BD10-F491-408A-B3A2-955DC5D6AE2B}" srcOrd="0" destOrd="0" presId="urn:microsoft.com/office/officeart/2005/8/layout/hierarchy6"/>
    <dgm:cxn modelId="{44C0E0CD-B38D-4B61-B302-77CD20C034FC}" type="presParOf" srcId="{F294BD10-F491-408A-B3A2-955DC5D6AE2B}" destId="{33C7831A-06A4-4049-AC52-73742366CD33}" srcOrd="0" destOrd="0" presId="urn:microsoft.com/office/officeart/2005/8/layout/hierarchy6"/>
    <dgm:cxn modelId="{1EF72EEF-2842-4B7C-B1A7-9D9C4A14FAA3}" type="presParOf" srcId="{33C7831A-06A4-4049-AC52-73742366CD33}" destId="{CDA187C3-BE21-4E40-A43B-213706A856C8}" srcOrd="0" destOrd="0" presId="urn:microsoft.com/office/officeart/2005/8/layout/hierarchy6"/>
    <dgm:cxn modelId="{495150CB-D52A-4B6C-962A-824CC648E682}" type="presParOf" srcId="{CDA187C3-BE21-4E40-A43B-213706A856C8}" destId="{2813CD79-802D-444D-86FC-194F3A735F84}" srcOrd="0" destOrd="0" presId="urn:microsoft.com/office/officeart/2005/8/layout/hierarchy6"/>
    <dgm:cxn modelId="{6A728BE9-BFFC-487E-B924-3A3F5A648FC8}" type="presParOf" srcId="{CDA187C3-BE21-4E40-A43B-213706A856C8}" destId="{82377B8B-0941-4DFE-8060-97E1EC4DEB9B}" srcOrd="1" destOrd="0" presId="urn:microsoft.com/office/officeart/2005/8/layout/hierarchy6"/>
    <dgm:cxn modelId="{74716B44-0D78-4743-8CF7-809F6BC1DC9D}" type="presParOf" srcId="{82377B8B-0941-4DFE-8060-97E1EC4DEB9B}" destId="{3CA61186-86FB-4015-BA35-ADC95DC1B40C}" srcOrd="0" destOrd="0" presId="urn:microsoft.com/office/officeart/2005/8/layout/hierarchy6"/>
    <dgm:cxn modelId="{390545FF-A4E9-4B03-BB37-F025B2A13A58}" type="presParOf" srcId="{82377B8B-0941-4DFE-8060-97E1EC4DEB9B}" destId="{ECB82383-92F6-4ECC-B15A-4F13F024868D}" srcOrd="1" destOrd="0" presId="urn:microsoft.com/office/officeart/2005/8/layout/hierarchy6"/>
    <dgm:cxn modelId="{074B9C59-4367-444A-BC26-02429BF69A90}" type="presParOf" srcId="{ECB82383-92F6-4ECC-B15A-4F13F024868D}" destId="{C5E035C9-247F-4171-B390-042FCD604488}" srcOrd="0" destOrd="0" presId="urn:microsoft.com/office/officeart/2005/8/layout/hierarchy6"/>
    <dgm:cxn modelId="{E8EAC7C3-837B-4278-97BE-7E59B80B3FC9}" type="presParOf" srcId="{ECB82383-92F6-4ECC-B15A-4F13F024868D}" destId="{2CC6C4B2-D4D6-4AD1-A9CC-D16E2C80EE69}" srcOrd="1" destOrd="0" presId="urn:microsoft.com/office/officeart/2005/8/layout/hierarchy6"/>
    <dgm:cxn modelId="{1AD1C8FC-1928-40EC-BB1C-45D20AA333DE}" type="presParOf" srcId="{2CC6C4B2-D4D6-4AD1-A9CC-D16E2C80EE69}" destId="{6D511886-04F7-430F-9F6D-2C334B08E5F2}" srcOrd="0" destOrd="0" presId="urn:microsoft.com/office/officeart/2005/8/layout/hierarchy6"/>
    <dgm:cxn modelId="{6847B405-143B-4D50-A8BE-6B9E055017DA}" type="presParOf" srcId="{2CC6C4B2-D4D6-4AD1-A9CC-D16E2C80EE69}" destId="{B13713AA-DA1B-4B8C-BE96-31532FE7F3FC}" srcOrd="1" destOrd="0" presId="urn:microsoft.com/office/officeart/2005/8/layout/hierarchy6"/>
    <dgm:cxn modelId="{1E13E694-E1C7-4241-A200-CFD88471ED8E}" type="presParOf" srcId="{B13713AA-DA1B-4B8C-BE96-31532FE7F3FC}" destId="{F7ED1A6C-EA06-4C95-9840-00C8CF304E64}" srcOrd="0" destOrd="0" presId="urn:microsoft.com/office/officeart/2005/8/layout/hierarchy6"/>
    <dgm:cxn modelId="{AD8ECE24-9642-485C-A6D3-34E962E2D7A5}" type="presParOf" srcId="{B13713AA-DA1B-4B8C-BE96-31532FE7F3FC}" destId="{9A0E9F56-67DF-42A0-A9B6-5E2614113A71}" srcOrd="1" destOrd="0" presId="urn:microsoft.com/office/officeart/2005/8/layout/hierarchy6"/>
    <dgm:cxn modelId="{C03B4492-484D-4AFB-92CD-849B86A100E2}" type="presParOf" srcId="{2CC6C4B2-D4D6-4AD1-A9CC-D16E2C80EE69}" destId="{C43BA813-7B0C-4EB0-91F3-64564A354565}" srcOrd="2" destOrd="0" presId="urn:microsoft.com/office/officeart/2005/8/layout/hierarchy6"/>
    <dgm:cxn modelId="{97EC0852-87EC-431A-8A67-2404D29D1D9F}" type="presParOf" srcId="{2CC6C4B2-D4D6-4AD1-A9CC-D16E2C80EE69}" destId="{F7A3BC00-E4CE-478A-BFE5-B882FED2EDAF}" srcOrd="3" destOrd="0" presId="urn:microsoft.com/office/officeart/2005/8/layout/hierarchy6"/>
    <dgm:cxn modelId="{E3DE7F10-807E-4E89-A197-4038FE798A6B}" type="presParOf" srcId="{F7A3BC00-E4CE-478A-BFE5-B882FED2EDAF}" destId="{53A5B160-8C18-44D2-A005-99C8D199563E}" srcOrd="0" destOrd="0" presId="urn:microsoft.com/office/officeart/2005/8/layout/hierarchy6"/>
    <dgm:cxn modelId="{758ACF88-45CF-4DAC-BDE4-75D273DECC51}" type="presParOf" srcId="{F7A3BC00-E4CE-478A-BFE5-B882FED2EDAF}" destId="{9AE74B92-DD6E-4CE5-B906-C4DCDFACF83C}" srcOrd="1" destOrd="0" presId="urn:microsoft.com/office/officeart/2005/8/layout/hierarchy6"/>
    <dgm:cxn modelId="{2A5044DC-5010-425E-BDB3-D0ED8D628BA5}" type="presParOf" srcId="{2CC6C4B2-D4D6-4AD1-A9CC-D16E2C80EE69}" destId="{B0F01402-C77B-4F34-85C5-7C90C4AD300D}" srcOrd="4" destOrd="0" presId="urn:microsoft.com/office/officeart/2005/8/layout/hierarchy6"/>
    <dgm:cxn modelId="{1C830941-4903-4DF4-A0D5-7F9EA116D7CB}" type="presParOf" srcId="{2CC6C4B2-D4D6-4AD1-A9CC-D16E2C80EE69}" destId="{441AFCF0-8911-4D41-99AE-FF4C922F37E0}" srcOrd="5" destOrd="0" presId="urn:microsoft.com/office/officeart/2005/8/layout/hierarchy6"/>
    <dgm:cxn modelId="{DAAB95C8-CFA5-4D4F-8E85-E099F2B2C257}" type="presParOf" srcId="{441AFCF0-8911-4D41-99AE-FF4C922F37E0}" destId="{C246829E-C1AB-4C65-97B7-933B7BD1F3BA}" srcOrd="0" destOrd="0" presId="urn:microsoft.com/office/officeart/2005/8/layout/hierarchy6"/>
    <dgm:cxn modelId="{16B35730-49A7-4320-80F7-5D6F1BACFFD7}" type="presParOf" srcId="{441AFCF0-8911-4D41-99AE-FF4C922F37E0}" destId="{82CC941C-B66D-4357-BDB0-C332976DC882}" srcOrd="1" destOrd="0" presId="urn:microsoft.com/office/officeart/2005/8/layout/hierarchy6"/>
    <dgm:cxn modelId="{A9D1B8DA-487C-440E-9810-4AC6DE931E32}" type="presParOf" srcId="{82377B8B-0941-4DFE-8060-97E1EC4DEB9B}" destId="{82BC43D9-0430-4480-A885-823255D6B7BC}" srcOrd="2" destOrd="0" presId="urn:microsoft.com/office/officeart/2005/8/layout/hierarchy6"/>
    <dgm:cxn modelId="{A1F17444-D068-41CC-B06C-8AC5E9BFAB7F}" type="presParOf" srcId="{82377B8B-0941-4DFE-8060-97E1EC4DEB9B}" destId="{E7C6ECC8-59DA-40A4-BDC4-3411803433BC}" srcOrd="3" destOrd="0" presId="urn:microsoft.com/office/officeart/2005/8/layout/hierarchy6"/>
    <dgm:cxn modelId="{FF0CC189-4B0C-4094-AAD7-551CF41C9D78}" type="presParOf" srcId="{E7C6ECC8-59DA-40A4-BDC4-3411803433BC}" destId="{5054ED34-F910-4FF6-A6F8-38E41338BF0F}" srcOrd="0" destOrd="0" presId="urn:microsoft.com/office/officeart/2005/8/layout/hierarchy6"/>
    <dgm:cxn modelId="{158DE342-9B88-4D19-977A-05CD739C5EA6}" type="presParOf" srcId="{E7C6ECC8-59DA-40A4-BDC4-3411803433BC}" destId="{92F01F0C-3669-4148-8640-6C6AD644850A}" srcOrd="1" destOrd="0" presId="urn:microsoft.com/office/officeart/2005/8/layout/hierarchy6"/>
    <dgm:cxn modelId="{D4C2CEB1-B89F-4F16-AE84-3D53CD5272BD}" type="presParOf" srcId="{92F01F0C-3669-4148-8640-6C6AD644850A}" destId="{DECD1CFE-B96B-47E5-8613-9A853B6F4BD0}" srcOrd="0" destOrd="0" presId="urn:microsoft.com/office/officeart/2005/8/layout/hierarchy6"/>
    <dgm:cxn modelId="{DFC0C38E-1640-4329-8623-43FE04AFCD2B}" type="presParOf" srcId="{92F01F0C-3669-4148-8640-6C6AD644850A}" destId="{E2BB8A79-857B-4E6F-B7AD-549A8CF047AE}" srcOrd="1" destOrd="0" presId="urn:microsoft.com/office/officeart/2005/8/layout/hierarchy6"/>
    <dgm:cxn modelId="{979D1891-F27C-475C-86F4-938ABD547376}" type="presParOf" srcId="{E2BB8A79-857B-4E6F-B7AD-549A8CF047AE}" destId="{7981FB6B-222D-41DB-9D33-683073864F18}" srcOrd="0" destOrd="0" presId="urn:microsoft.com/office/officeart/2005/8/layout/hierarchy6"/>
    <dgm:cxn modelId="{830FB9DE-FD3E-48B1-B3A1-A7BFA01AFFE5}" type="presParOf" srcId="{E2BB8A79-857B-4E6F-B7AD-549A8CF047AE}" destId="{217CDFB8-3CE7-491A-8300-52FF224BB3ED}" srcOrd="1" destOrd="0" presId="urn:microsoft.com/office/officeart/2005/8/layout/hierarchy6"/>
    <dgm:cxn modelId="{7917EAE1-CB51-4136-9923-772404AA5571}" type="presParOf" srcId="{92F01F0C-3669-4148-8640-6C6AD644850A}" destId="{88F2440D-C039-41D4-8B26-486F8035AB12}" srcOrd="2" destOrd="0" presId="urn:microsoft.com/office/officeart/2005/8/layout/hierarchy6"/>
    <dgm:cxn modelId="{04CF68D8-AF28-4E3E-9DB7-DFC786216A07}" type="presParOf" srcId="{92F01F0C-3669-4148-8640-6C6AD644850A}" destId="{A61CF42E-4D4D-4B34-9642-45F4C62F5EB9}" srcOrd="3" destOrd="0" presId="urn:microsoft.com/office/officeart/2005/8/layout/hierarchy6"/>
    <dgm:cxn modelId="{D161470C-FFAF-4334-A93B-832F6E1B34FF}" type="presParOf" srcId="{A61CF42E-4D4D-4B34-9642-45F4C62F5EB9}" destId="{6295B0C8-169F-4A44-AFA9-862D36F39D44}" srcOrd="0" destOrd="0" presId="urn:microsoft.com/office/officeart/2005/8/layout/hierarchy6"/>
    <dgm:cxn modelId="{1BA0EC3F-CD0B-4211-AD5A-096697DA79F2}" type="presParOf" srcId="{A61CF42E-4D4D-4B34-9642-45F4C62F5EB9}" destId="{C5381E9E-FBFC-4A76-AF86-A55035A613CC}" srcOrd="1" destOrd="0" presId="urn:microsoft.com/office/officeart/2005/8/layout/hierarchy6"/>
    <dgm:cxn modelId="{8BB3F873-88A4-4E72-B9AC-0A531957B1D6}" type="presParOf" srcId="{92F01F0C-3669-4148-8640-6C6AD644850A}" destId="{4C6BCD8A-8E23-440A-8BE7-53790DD9FF62}" srcOrd="4" destOrd="0" presId="urn:microsoft.com/office/officeart/2005/8/layout/hierarchy6"/>
    <dgm:cxn modelId="{1F2F061B-E5E0-4224-9978-6216BBED9004}" type="presParOf" srcId="{92F01F0C-3669-4148-8640-6C6AD644850A}" destId="{050D4A44-E62A-408D-BDA6-065A7525EF09}" srcOrd="5" destOrd="0" presId="urn:microsoft.com/office/officeart/2005/8/layout/hierarchy6"/>
    <dgm:cxn modelId="{6DF24028-638C-4FDA-A1BB-8BEFDA5FFFBD}" type="presParOf" srcId="{050D4A44-E62A-408D-BDA6-065A7525EF09}" destId="{DED7D871-69AB-413F-9523-291FE4A1D439}" srcOrd="0" destOrd="0" presId="urn:microsoft.com/office/officeart/2005/8/layout/hierarchy6"/>
    <dgm:cxn modelId="{2D1F72BB-04FA-467C-AC38-B361EF459D1C}" type="presParOf" srcId="{050D4A44-E62A-408D-BDA6-065A7525EF09}" destId="{FF5E8323-DA8E-4CBB-943A-30D6B733C1AF}" srcOrd="1" destOrd="0" presId="urn:microsoft.com/office/officeart/2005/8/layout/hierarchy6"/>
    <dgm:cxn modelId="{46D89BF6-4DE4-4271-B3D3-3775153AAD2A}" type="presParOf" srcId="{7C2E2440-98AF-4849-876E-682B13CCAB8A}" destId="{CD7FD446-3BF9-4B29-A7BE-99882FB09C62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2813CD79-802D-444D-86FC-194F3A735F84}">
      <dsp:nvSpPr>
        <dsp:cNvPr id="0" name=""/>
        <dsp:cNvSpPr/>
      </dsp:nvSpPr>
      <dsp:spPr>
        <a:xfrm>
          <a:off x="2382915" y="158321"/>
          <a:ext cx="1459405" cy="813007"/>
        </a:xfrm>
        <a:prstGeom prst="roundRect">
          <a:avLst>
            <a:gd name="adj" fmla="val 10000"/>
          </a:avLst>
        </a:prstGeom>
        <a:solidFill>
          <a:schemeClr val="bg2"/>
        </a:solidFill>
        <a:ln>
          <a:solidFill>
            <a:schemeClr val="bg1">
              <a:lumMod val="85000"/>
            </a:schemeClr>
          </a:solidFill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Total sample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 = 2,375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♂: 1,177; ♀: 1,198) </a:t>
          </a:r>
          <a:endParaRPr lang="de-DE" sz="10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406727" y="182133"/>
        <a:ext cx="1411781" cy="765383"/>
      </dsp:txXfrm>
    </dsp:sp>
    <dsp:sp modelId="{3CA61186-86FB-4015-BA35-ADC95DC1B40C}">
      <dsp:nvSpPr>
        <dsp:cNvPr id="0" name=""/>
        <dsp:cNvSpPr/>
      </dsp:nvSpPr>
      <dsp:spPr>
        <a:xfrm>
          <a:off x="1532124" y="971328"/>
          <a:ext cx="1580492" cy="370886"/>
        </a:xfrm>
        <a:custGeom>
          <a:avLst/>
          <a:gdLst/>
          <a:ahLst/>
          <a:cxnLst/>
          <a:rect l="0" t="0" r="0" b="0"/>
          <a:pathLst>
            <a:path>
              <a:moveTo>
                <a:pt x="1580492" y="0"/>
              </a:moveTo>
              <a:lnTo>
                <a:pt x="1580492" y="185443"/>
              </a:lnTo>
              <a:lnTo>
                <a:pt x="0" y="185443"/>
              </a:lnTo>
              <a:lnTo>
                <a:pt x="0" y="370886"/>
              </a:lnTo>
            </a:path>
          </a:pathLst>
        </a:custGeom>
        <a:noFill/>
        <a:ln w="12700" cap="flat" cmpd="sng" algn="ctr">
          <a:solidFill>
            <a:schemeClr val="accent5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5E035C9-247F-4171-B390-042FCD604488}">
      <dsp:nvSpPr>
        <dsp:cNvPr id="0" name=""/>
        <dsp:cNvSpPr/>
      </dsp:nvSpPr>
      <dsp:spPr>
        <a:xfrm>
          <a:off x="990026" y="1342215"/>
          <a:ext cx="1084195" cy="770698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5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5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5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ONALD cohort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=1,797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(♂: 889; ♀: 908)</a:t>
          </a:r>
        </a:p>
      </dsp:txBody>
      <dsp:txXfrm>
        <a:off x="1012599" y="1364788"/>
        <a:ext cx="1039049" cy="725552"/>
      </dsp:txXfrm>
    </dsp:sp>
    <dsp:sp modelId="{6D511886-04F7-430F-9F6D-2C334B08E5F2}">
      <dsp:nvSpPr>
        <dsp:cNvPr id="0" name=""/>
        <dsp:cNvSpPr/>
      </dsp:nvSpPr>
      <dsp:spPr>
        <a:xfrm>
          <a:off x="491447" y="2112914"/>
          <a:ext cx="1040676" cy="124703"/>
        </a:xfrm>
        <a:custGeom>
          <a:avLst/>
          <a:gdLst/>
          <a:ahLst/>
          <a:cxnLst/>
          <a:rect l="0" t="0" r="0" b="0"/>
          <a:pathLst>
            <a:path>
              <a:moveTo>
                <a:pt x="1040676" y="0"/>
              </a:moveTo>
              <a:lnTo>
                <a:pt x="1040676" y="62351"/>
              </a:lnTo>
              <a:lnTo>
                <a:pt x="0" y="62351"/>
              </a:lnTo>
              <a:lnTo>
                <a:pt x="0" y="124703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7ED1A6C-EA06-4C95-9840-00C8CF304E64}">
      <dsp:nvSpPr>
        <dsp:cNvPr id="0" name=""/>
        <dsp:cNvSpPr/>
      </dsp:nvSpPr>
      <dsp:spPr>
        <a:xfrm>
          <a:off x="0" y="2237618"/>
          <a:ext cx="982895" cy="604166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6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6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6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Anthropometric observation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 = 25,027</a:t>
          </a:r>
        </a:p>
      </dsp:txBody>
      <dsp:txXfrm>
        <a:off x="17695" y="2255313"/>
        <a:ext cx="947505" cy="568776"/>
      </dsp:txXfrm>
    </dsp:sp>
    <dsp:sp modelId="{C43BA813-7B0C-4EB0-91F3-64564A354565}">
      <dsp:nvSpPr>
        <dsp:cNvPr id="0" name=""/>
        <dsp:cNvSpPr/>
      </dsp:nvSpPr>
      <dsp:spPr>
        <a:xfrm>
          <a:off x="1532124" y="2112914"/>
          <a:ext cx="92262" cy="1247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2351"/>
              </a:lnTo>
              <a:lnTo>
                <a:pt x="92262" y="62351"/>
              </a:lnTo>
              <a:lnTo>
                <a:pt x="92262" y="124703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3A5B160-8C18-44D2-A005-99C8D199563E}">
      <dsp:nvSpPr>
        <dsp:cNvPr id="0" name=""/>
        <dsp:cNvSpPr/>
      </dsp:nvSpPr>
      <dsp:spPr>
        <a:xfrm>
          <a:off x="1125494" y="2237618"/>
          <a:ext cx="997785" cy="630254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6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6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6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Dietary record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 = 19,189 </a:t>
          </a:r>
        </a:p>
      </dsp:txBody>
      <dsp:txXfrm>
        <a:off x="1143954" y="2256078"/>
        <a:ext cx="960865" cy="593334"/>
      </dsp:txXfrm>
    </dsp:sp>
    <dsp:sp modelId="{B0F01402-C77B-4F34-85C5-7C90C4AD300D}">
      <dsp:nvSpPr>
        <dsp:cNvPr id="0" name=""/>
        <dsp:cNvSpPr/>
      </dsp:nvSpPr>
      <dsp:spPr>
        <a:xfrm>
          <a:off x="1532124" y="2112914"/>
          <a:ext cx="1130632" cy="1247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62351"/>
              </a:lnTo>
              <a:lnTo>
                <a:pt x="1130632" y="62351"/>
              </a:lnTo>
              <a:lnTo>
                <a:pt x="1130632" y="124703"/>
              </a:lnTo>
            </a:path>
          </a:pathLst>
        </a:custGeom>
        <a:noFill/>
        <a:ln w="12700" cap="flat" cmpd="sng" algn="ctr">
          <a:solidFill>
            <a:schemeClr val="accent6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46829E-C1AB-4C65-97B7-933B7BD1F3BA}">
      <dsp:nvSpPr>
        <dsp:cNvPr id="0" name=""/>
        <dsp:cNvSpPr/>
      </dsp:nvSpPr>
      <dsp:spPr>
        <a:xfrm>
          <a:off x="2263571" y="2237618"/>
          <a:ext cx="798370" cy="656750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6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6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6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24-h urine sample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000" kern="1200">
              <a:latin typeface="Times New Roman" panose="02020603050405020304" pitchFamily="18" charset="0"/>
              <a:cs typeface="Times New Roman" panose="02020603050405020304" pitchFamily="18" charset="0"/>
            </a:rPr>
            <a:t>N = 10,569</a:t>
          </a:r>
        </a:p>
      </dsp:txBody>
      <dsp:txXfrm>
        <a:off x="2282807" y="2256854"/>
        <a:ext cx="759898" cy="618278"/>
      </dsp:txXfrm>
    </dsp:sp>
    <dsp:sp modelId="{82BC43D9-0430-4480-A885-823255D6B7BC}">
      <dsp:nvSpPr>
        <dsp:cNvPr id="0" name=""/>
        <dsp:cNvSpPr/>
      </dsp:nvSpPr>
      <dsp:spPr>
        <a:xfrm>
          <a:off x="3112617" y="971328"/>
          <a:ext cx="1627420" cy="4482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24129"/>
              </a:lnTo>
              <a:lnTo>
                <a:pt x="1627420" y="224129"/>
              </a:lnTo>
              <a:lnTo>
                <a:pt x="1627420" y="448259"/>
              </a:lnTo>
            </a:path>
          </a:pathLst>
        </a:custGeom>
        <a:noFill/>
        <a:ln w="6350" cap="flat" cmpd="sng" algn="ctr">
          <a:solidFill>
            <a:schemeClr val="accent3"/>
          </a:solidFill>
          <a:prstDash val="dash"/>
          <a:miter lim="800000"/>
        </a:ln>
        <a:effectLst/>
      </dsp:spPr>
      <dsp:style>
        <a:lnRef idx="1">
          <a:schemeClr val="accent3"/>
        </a:lnRef>
        <a:fillRef idx="0">
          <a:schemeClr val="accent3"/>
        </a:fillRef>
        <a:effectRef idx="0">
          <a:schemeClr val="accent3"/>
        </a:effectRef>
        <a:fontRef idx="minor">
          <a:schemeClr val="tx1"/>
        </a:fontRef>
      </dsp:style>
    </dsp:sp>
    <dsp:sp modelId="{5054ED34-F910-4FF6-A6F8-38E41338BF0F}">
      <dsp:nvSpPr>
        <dsp:cNvPr id="0" name=""/>
        <dsp:cNvSpPr/>
      </dsp:nvSpPr>
      <dsp:spPr>
        <a:xfrm>
          <a:off x="4202668" y="1419588"/>
          <a:ext cx="1074739" cy="630310"/>
        </a:xfrm>
        <a:prstGeom prst="roundRect">
          <a:avLst>
            <a:gd name="adj" fmla="val 10000"/>
          </a:avLst>
        </a:prstGeom>
        <a:pattFill prst="pct50">
          <a:fgClr>
            <a:schemeClr val="accent1"/>
          </a:fgClr>
          <a:bgClr>
            <a:schemeClr val="bg1"/>
          </a:bgClr>
        </a:patt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reduced programme</a:t>
          </a:r>
          <a:endParaRPr lang="de-D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 = 578 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(♂: 288; ♀: 290)</a:t>
          </a:r>
          <a:endParaRPr lang="de-DE" sz="9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221129" y="1438049"/>
        <a:ext cx="1037817" cy="593388"/>
      </dsp:txXfrm>
    </dsp:sp>
    <dsp:sp modelId="{DECD1CFE-B96B-47E5-8613-9A853B6F4BD0}">
      <dsp:nvSpPr>
        <dsp:cNvPr id="0" name=""/>
        <dsp:cNvSpPr/>
      </dsp:nvSpPr>
      <dsp:spPr>
        <a:xfrm>
          <a:off x="3689863" y="2049898"/>
          <a:ext cx="1050174" cy="159873"/>
        </a:xfrm>
        <a:custGeom>
          <a:avLst/>
          <a:gdLst/>
          <a:ahLst/>
          <a:cxnLst/>
          <a:rect l="0" t="0" r="0" b="0"/>
          <a:pathLst>
            <a:path>
              <a:moveTo>
                <a:pt x="1050174" y="0"/>
              </a:moveTo>
              <a:lnTo>
                <a:pt x="1050174" y="79936"/>
              </a:lnTo>
              <a:lnTo>
                <a:pt x="0" y="79936"/>
              </a:lnTo>
              <a:lnTo>
                <a:pt x="0" y="159873"/>
              </a:lnTo>
            </a:path>
          </a:pathLst>
        </a:custGeom>
        <a:noFill/>
        <a:ln w="6350" cap="flat" cmpd="sng" algn="ctr">
          <a:solidFill>
            <a:schemeClr val="accent3"/>
          </a:solidFill>
          <a:prstDash val="sysDash"/>
          <a:miter lim="800000"/>
        </a:ln>
        <a:effectLst/>
      </dsp:spPr>
      <dsp:style>
        <a:lnRef idx="1">
          <a:schemeClr val="accent3"/>
        </a:lnRef>
        <a:fillRef idx="0">
          <a:schemeClr val="accent3"/>
        </a:fillRef>
        <a:effectRef idx="0">
          <a:schemeClr val="accent3"/>
        </a:effectRef>
        <a:fontRef idx="minor">
          <a:schemeClr val="tx1"/>
        </a:fontRef>
      </dsp:style>
    </dsp:sp>
    <dsp:sp modelId="{7981FB6B-222D-41DB-9D33-683073864F18}">
      <dsp:nvSpPr>
        <dsp:cNvPr id="0" name=""/>
        <dsp:cNvSpPr/>
      </dsp:nvSpPr>
      <dsp:spPr>
        <a:xfrm>
          <a:off x="3195200" y="2209771"/>
          <a:ext cx="989325" cy="661093"/>
        </a:xfrm>
        <a:prstGeom prst="roundRect">
          <a:avLst>
            <a:gd name="adj" fmla="val 10000"/>
          </a:avLst>
        </a:prstGeom>
        <a:pattFill prst="pct50">
          <a:fgClr>
            <a:srgbClr val="B5D5A7"/>
          </a:fgClr>
          <a:bgClr>
            <a:schemeClr val="bg1"/>
          </a:bgClr>
        </a:patt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nthropometric observation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 = 5,707</a:t>
          </a:r>
        </a:p>
      </dsp:txBody>
      <dsp:txXfrm>
        <a:off x="3214563" y="2229134"/>
        <a:ext cx="950599" cy="622367"/>
      </dsp:txXfrm>
    </dsp:sp>
    <dsp:sp modelId="{88F2440D-C039-41D4-8B26-486F8035AB12}">
      <dsp:nvSpPr>
        <dsp:cNvPr id="0" name=""/>
        <dsp:cNvSpPr/>
      </dsp:nvSpPr>
      <dsp:spPr>
        <a:xfrm>
          <a:off x="4694318" y="2049898"/>
          <a:ext cx="91440" cy="152431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76215"/>
              </a:lnTo>
              <a:lnTo>
                <a:pt x="78251" y="76215"/>
              </a:lnTo>
              <a:lnTo>
                <a:pt x="78251" y="152431"/>
              </a:lnTo>
            </a:path>
          </a:pathLst>
        </a:custGeom>
        <a:noFill/>
        <a:ln w="6350" cap="flat" cmpd="sng" algn="ctr">
          <a:solidFill>
            <a:schemeClr val="accent3"/>
          </a:solidFill>
          <a:prstDash val="sysDash"/>
          <a:miter lim="800000"/>
        </a:ln>
        <a:effectLst/>
      </dsp:spPr>
      <dsp:style>
        <a:lnRef idx="1">
          <a:schemeClr val="accent3"/>
        </a:lnRef>
        <a:fillRef idx="0">
          <a:schemeClr val="accent3"/>
        </a:fillRef>
        <a:effectRef idx="0">
          <a:schemeClr val="accent3"/>
        </a:effectRef>
        <a:fontRef idx="minor">
          <a:schemeClr val="tx1"/>
        </a:fontRef>
      </dsp:style>
    </dsp:sp>
    <dsp:sp modelId="{6295B0C8-169F-4A44-AFA9-862D36F39D44}">
      <dsp:nvSpPr>
        <dsp:cNvPr id="0" name=""/>
        <dsp:cNvSpPr/>
      </dsp:nvSpPr>
      <dsp:spPr>
        <a:xfrm>
          <a:off x="4280550" y="2202330"/>
          <a:ext cx="984036" cy="661096"/>
        </a:xfrm>
        <a:prstGeom prst="roundRect">
          <a:avLst>
            <a:gd name="adj" fmla="val 10000"/>
          </a:avLst>
        </a:prstGeom>
        <a:pattFill prst="pct50">
          <a:fgClr>
            <a:srgbClr val="B5D5A7"/>
          </a:fgClr>
          <a:bgClr>
            <a:schemeClr val="bg1"/>
          </a:bgClr>
        </a:patt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Dietary record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 = 11</a:t>
          </a:r>
        </a:p>
      </dsp:txBody>
      <dsp:txXfrm>
        <a:off x="4299913" y="2221693"/>
        <a:ext cx="945310" cy="622370"/>
      </dsp:txXfrm>
    </dsp:sp>
    <dsp:sp modelId="{4C6BCD8A-8E23-440A-8BE7-53790DD9FF62}">
      <dsp:nvSpPr>
        <dsp:cNvPr id="0" name=""/>
        <dsp:cNvSpPr/>
      </dsp:nvSpPr>
      <dsp:spPr>
        <a:xfrm>
          <a:off x="4740038" y="2049898"/>
          <a:ext cx="1060605" cy="1528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6419"/>
              </a:lnTo>
              <a:lnTo>
                <a:pt x="1060605" y="76419"/>
              </a:lnTo>
              <a:lnTo>
                <a:pt x="1060605" y="152839"/>
              </a:lnTo>
            </a:path>
          </a:pathLst>
        </a:custGeom>
        <a:noFill/>
        <a:ln w="6350" cap="flat" cmpd="sng" algn="ctr">
          <a:solidFill>
            <a:schemeClr val="accent3"/>
          </a:solidFill>
          <a:prstDash val="sysDash"/>
          <a:miter lim="800000"/>
        </a:ln>
        <a:effectLst/>
      </dsp:spPr>
      <dsp:style>
        <a:lnRef idx="1">
          <a:schemeClr val="accent3"/>
        </a:lnRef>
        <a:fillRef idx="0">
          <a:schemeClr val="accent3"/>
        </a:fillRef>
        <a:effectRef idx="0">
          <a:schemeClr val="accent3"/>
        </a:effectRef>
        <a:fontRef idx="minor">
          <a:schemeClr val="tx1"/>
        </a:fontRef>
      </dsp:style>
    </dsp:sp>
    <dsp:sp modelId="{DED7D871-69AB-413F-9523-291FE4A1D439}">
      <dsp:nvSpPr>
        <dsp:cNvPr id="0" name=""/>
        <dsp:cNvSpPr/>
      </dsp:nvSpPr>
      <dsp:spPr>
        <a:xfrm>
          <a:off x="5389811" y="2202738"/>
          <a:ext cx="821663" cy="655500"/>
        </a:xfrm>
        <a:prstGeom prst="roundRect">
          <a:avLst>
            <a:gd name="adj" fmla="val 10000"/>
          </a:avLst>
        </a:prstGeom>
        <a:pattFill prst="pct50">
          <a:fgClr>
            <a:srgbClr val="B5D5A7"/>
          </a:fgClr>
          <a:bgClr>
            <a:schemeClr val="bg1"/>
          </a:bgClr>
        </a:patt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24-h urine samples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N = 22</a:t>
          </a:r>
        </a:p>
      </dsp:txBody>
      <dsp:txXfrm>
        <a:off x="5409010" y="2221937"/>
        <a:ext cx="783265" cy="61710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</Words>
  <Characters>661</Characters>
  <Application>Microsoft Office Word</Application>
  <DocSecurity>0</DocSecurity>
  <Lines>5</Lines>
  <Paragraphs>1</Paragraphs>
  <ScaleCrop>false</ScaleCrop>
  <Company>IEL; Universität Bonn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Perrar</dc:creator>
  <cp:keywords/>
  <dc:description/>
  <cp:lastModifiedBy>Ines Perrar</cp:lastModifiedBy>
  <cp:revision>3</cp:revision>
  <dcterms:created xsi:type="dcterms:W3CDTF">2023-05-17T13:01:00Z</dcterms:created>
  <dcterms:modified xsi:type="dcterms:W3CDTF">2023-05-17T13:17:00Z</dcterms:modified>
</cp:coreProperties>
</file>